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BBA" w:rsidRPr="00A85B27" w:rsidRDefault="00C51BBA" w:rsidP="00C51B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5B2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85B27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wo sample t test for each </w:t>
      </w:r>
      <w:r w:rsidRPr="009873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/z</w:t>
      </w:r>
      <w:r w:rsidRPr="00A85B2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614"/>
        <w:gridCol w:w="1701"/>
        <w:gridCol w:w="4677"/>
      </w:tblGrid>
      <w:tr w:rsidR="00C51BBA" w:rsidRPr="00A42AA9" w:rsidTr="00F54ED7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m/z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q value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FC (=log</w:t>
            </w: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IPMN-LGD peak ion intensity/Ad-IPMN peak ion intensity))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35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30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978988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7880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4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75361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1.133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9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4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10685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79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6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2183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1593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1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6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78025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861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7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71509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026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3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13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59281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9743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8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14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36659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444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16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42690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34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19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52676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9113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7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19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32212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7098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16715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2510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1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13288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296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3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14755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670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02541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3443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3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4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96090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208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4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90754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011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4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5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87526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8471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6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7984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1256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7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76700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6183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1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8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7936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5845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9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73731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3888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9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68053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1980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9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6205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828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7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2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67163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9573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7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2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64208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06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6567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537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lastRenderedPageBreak/>
              <w:t>17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6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6865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77883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7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67537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431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7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64413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311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8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604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8553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57136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378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5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8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52822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918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8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48852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643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6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49610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3545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0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4580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2637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1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46135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4383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8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2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43800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673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8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2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41380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8627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2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38195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3034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3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37970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031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4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36877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808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4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3396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512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4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31621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959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8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4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9685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2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5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7722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842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1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5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6544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8495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5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4053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9768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6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4687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3002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4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7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3703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490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7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1462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5438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8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2402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913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9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047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386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9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0207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918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4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9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8118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9073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0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643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171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0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5084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663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lastRenderedPageBreak/>
              <w:t>16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0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3118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8526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1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2567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8629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1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2201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9738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3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4512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466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4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3450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5649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4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5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4063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37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9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7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7181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0360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7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7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5835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83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8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432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9024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1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5448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032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1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7110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34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1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6687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7424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2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2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5332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9500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2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5000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774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2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344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9330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6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3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2953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8676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3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1587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5691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4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1555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5438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9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4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0968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6605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5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0598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6369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6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1080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897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8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7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1315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5451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3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8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0505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237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8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9707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9805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9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9546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820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7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9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8269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54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2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9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7531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6362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9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6793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4723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7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0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6381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532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5255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8621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lastRenderedPageBreak/>
              <w:t>16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0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379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6531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7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0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3512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60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3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1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88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7756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1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072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235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4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867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6340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4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3752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36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4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3201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489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5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798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7293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954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825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8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6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717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1.093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9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6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185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1.07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8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91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017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7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9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970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6894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9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557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6435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79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1732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520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1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93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5932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3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015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4634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4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041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3639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5508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156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6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5402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339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7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5635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601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8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5163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7606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910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2001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9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841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3303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89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07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1938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90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086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1842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2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91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094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365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91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3556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100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8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92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3299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8499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2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92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749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3854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lastRenderedPageBreak/>
              <w:t>9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95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5234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4744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98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7259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071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98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7094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9407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0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798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54501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2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885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0901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1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8224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124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2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7664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2377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0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4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8366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17665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5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8365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9532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68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54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79761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46976</w:t>
            </w:r>
          </w:p>
        </w:tc>
      </w:tr>
      <w:tr w:rsidR="00C51BBA" w:rsidRPr="00A42AA9" w:rsidTr="00F54ED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64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0806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BA" w:rsidRPr="00A42AA9" w:rsidRDefault="00C51BBA" w:rsidP="00F54ED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A42AA9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58595</w:t>
            </w:r>
          </w:p>
        </w:tc>
      </w:tr>
    </w:tbl>
    <w:p w:rsidR="00C51BBA" w:rsidRDefault="00C51BBA" w:rsidP="00C51B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C, fold change; </w:t>
      </w:r>
      <w:r w:rsidRPr="00994E10">
        <w:rPr>
          <w:rFonts w:ascii="Times New Roman" w:hAnsi="Times New Roman" w:cs="Times New Roman"/>
          <w:sz w:val="24"/>
          <w:szCs w:val="24"/>
        </w:rPr>
        <w:t>IPM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94E10">
        <w:rPr>
          <w:rFonts w:ascii="Times New Roman" w:hAnsi="Times New Roman" w:cs="Times New Roman"/>
          <w:sz w:val="24"/>
          <w:szCs w:val="24"/>
        </w:rPr>
        <w:t xml:space="preserve">, intraductal papillary mucinous </w:t>
      </w:r>
      <w:r>
        <w:rPr>
          <w:rFonts w:ascii="Times New Roman" w:hAnsi="Times New Roman" w:cs="Times New Roman"/>
          <w:sz w:val="24"/>
          <w:szCs w:val="24"/>
        </w:rPr>
        <w:t>neoplasm</w:t>
      </w:r>
      <w:r w:rsidRPr="00994E1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LGD, low-grade dysplasia; Ad, Advanced.</w:t>
      </w:r>
    </w:p>
    <w:p w:rsidR="00C51BBA" w:rsidRPr="00A42AA9" w:rsidRDefault="00C51BBA" w:rsidP="00C51B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2A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A42A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q value” was calculated according to the </w:t>
      </w:r>
      <w:r w:rsidRPr="00A42A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njamini-Hochberg procedure.</w:t>
      </w:r>
    </w:p>
    <w:p w:rsidR="00517FEE" w:rsidRDefault="00517FEE" w:rsidP="00517FEE">
      <w:pPr>
        <w:autoSpaceDE w:val="0"/>
        <w:autoSpaceDN w:val="0"/>
        <w:adjustRightInd w:val="0"/>
        <w:spacing w:after="0" w:line="240" w:lineRule="auto"/>
        <w:rPr>
          <w:rFonts w:ascii="Verdana" w:eastAsia="Times New Roman" w:hAnsi="Verdana" w:cs="Verdana"/>
          <w:color w:val="000000"/>
          <w:sz w:val="18"/>
          <w:szCs w:val="18"/>
          <w:lang w:val="en-US"/>
        </w:rPr>
      </w:pPr>
      <w:bookmarkStart w:id="0" w:name="_GoBack"/>
      <w:bookmarkEnd w:id="0"/>
    </w:p>
    <w:sectPr w:rsidR="00517FEE" w:rsidSect="00A2061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083"/>
    <w:rsid w:val="00064B12"/>
    <w:rsid w:val="001D591B"/>
    <w:rsid w:val="00246E8C"/>
    <w:rsid w:val="0027058D"/>
    <w:rsid w:val="00286974"/>
    <w:rsid w:val="002D1085"/>
    <w:rsid w:val="0034302F"/>
    <w:rsid w:val="003679CB"/>
    <w:rsid w:val="00394E94"/>
    <w:rsid w:val="003B090A"/>
    <w:rsid w:val="003F484B"/>
    <w:rsid w:val="00404A73"/>
    <w:rsid w:val="004654F0"/>
    <w:rsid w:val="00517FEE"/>
    <w:rsid w:val="0053369C"/>
    <w:rsid w:val="00544D60"/>
    <w:rsid w:val="005730C4"/>
    <w:rsid w:val="00591176"/>
    <w:rsid w:val="005A43A6"/>
    <w:rsid w:val="005B5D8E"/>
    <w:rsid w:val="005E6A92"/>
    <w:rsid w:val="00610BE9"/>
    <w:rsid w:val="006E1C9B"/>
    <w:rsid w:val="006E7663"/>
    <w:rsid w:val="007651EA"/>
    <w:rsid w:val="007761B1"/>
    <w:rsid w:val="007B416B"/>
    <w:rsid w:val="00823EBE"/>
    <w:rsid w:val="0083752A"/>
    <w:rsid w:val="00847337"/>
    <w:rsid w:val="00881083"/>
    <w:rsid w:val="008F7CB7"/>
    <w:rsid w:val="009B0321"/>
    <w:rsid w:val="00A25905"/>
    <w:rsid w:val="00A8461E"/>
    <w:rsid w:val="00A8762D"/>
    <w:rsid w:val="00AE27A0"/>
    <w:rsid w:val="00AF24C5"/>
    <w:rsid w:val="00B32598"/>
    <w:rsid w:val="00B42B0C"/>
    <w:rsid w:val="00B5228D"/>
    <w:rsid w:val="00B55281"/>
    <w:rsid w:val="00BF5C4B"/>
    <w:rsid w:val="00C50DDB"/>
    <w:rsid w:val="00C51BBA"/>
    <w:rsid w:val="00D34540"/>
    <w:rsid w:val="00D51B8B"/>
    <w:rsid w:val="00DD441A"/>
    <w:rsid w:val="00E371DC"/>
    <w:rsid w:val="00E63253"/>
    <w:rsid w:val="00E83758"/>
    <w:rsid w:val="00F5242D"/>
    <w:rsid w:val="00F5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EDF25E-82C3-4DDB-9291-6032CB832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amizh Suriyamoorthy</dc:creator>
  <cp:keywords/>
  <dc:description/>
  <cp:lastModifiedBy>Muthamizh Suriyamoorthy</cp:lastModifiedBy>
  <cp:revision>1</cp:revision>
  <dcterms:created xsi:type="dcterms:W3CDTF">2022-12-20T12:41:00Z</dcterms:created>
  <dcterms:modified xsi:type="dcterms:W3CDTF">2022-12-20T14:30:00Z</dcterms:modified>
</cp:coreProperties>
</file>